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7C2A8E" w14:textId="77777777" w:rsidR="004C7775" w:rsidRPr="00630487" w:rsidRDefault="004C7775" w:rsidP="004C7775">
      <w:pPr>
        <w:pStyle w:val="Heading2"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 B</w:t>
      </w:r>
      <w:r w:rsidRPr="0063048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NTINUED DEMOGRAPHIC DATA: COUNTY</w:t>
      </w:r>
    </w:p>
    <w:p w14:paraId="00795D49" w14:textId="77777777" w:rsidR="004C7775" w:rsidRPr="00621153" w:rsidRDefault="004C7775" w:rsidP="004C7775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621153">
        <w:rPr>
          <w:rFonts w:ascii="Times New Roman" w:hAnsi="Times New Roman" w:cs="Times New Roman"/>
          <w:b/>
          <w:bCs/>
          <w:color w:val="000000" w:themeColor="text1"/>
          <w:szCs w:val="24"/>
        </w:rPr>
        <w:t>Table 1</w:t>
      </w: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>.A</w:t>
      </w:r>
      <w:r w:rsidRPr="00621153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County </w:t>
      </w:r>
      <w:r w:rsidRPr="00621153">
        <w:rPr>
          <w:rFonts w:ascii="Times New Roman" w:hAnsi="Times New Roman" w:cs="Times New Roman"/>
          <w:b/>
          <w:bCs/>
          <w:color w:val="000000" w:themeColor="text1"/>
          <w:szCs w:val="24"/>
        </w:rPr>
        <w:t>data for participants who reside in the Central Valley and in other regions of California</w:t>
      </w:r>
    </w:p>
    <w:tbl>
      <w:tblPr>
        <w:tblStyle w:val="TableGrid"/>
        <w:tblW w:w="9018" w:type="dxa"/>
        <w:tblInd w:w="-113" w:type="dxa"/>
        <w:tblLook w:val="04A0" w:firstRow="1" w:lastRow="0" w:firstColumn="1" w:lastColumn="0" w:noHBand="0" w:noVBand="1"/>
      </w:tblPr>
      <w:tblGrid>
        <w:gridCol w:w="4248"/>
        <w:gridCol w:w="4770"/>
      </w:tblGrid>
      <w:tr w:rsidR="004C7775" w:rsidRPr="00621153" w14:paraId="2E9EAF91" w14:textId="77777777" w:rsidTr="00A329D7">
        <w:trPr>
          <w:trHeight w:val="341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4AFC68E0" w14:textId="77777777" w:rsidR="004C7775" w:rsidRPr="00621153" w:rsidRDefault="004C7775" w:rsidP="00A329D7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unty</w:t>
            </w:r>
            <w:r w:rsidRPr="0062115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hideMark/>
          </w:tcPr>
          <w:p w14:paraId="50502B6C" w14:textId="77777777" w:rsidR="004C7775" w:rsidRPr="00CD39A9" w:rsidRDefault="004C7775" w:rsidP="00A329D7">
            <w:pPr>
              <w:spacing w:after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62115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requency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</w:tr>
      <w:tr w:rsidR="004C7775" w:rsidRPr="00621153" w14:paraId="653D8512" w14:textId="77777777" w:rsidTr="00A329D7">
        <w:trPr>
          <w:trHeight w:val="300"/>
        </w:trPr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225A5" w14:textId="77777777" w:rsidR="004C7775" w:rsidRPr="00621153" w:rsidRDefault="004C7775" w:rsidP="00A329D7">
            <w:pPr>
              <w:spacing w:after="0"/>
              <w:ind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ameda</w:t>
            </w:r>
          </w:p>
          <w:p w14:paraId="6B2AE7DB" w14:textId="77777777" w:rsidR="004C7775" w:rsidRPr="00621153" w:rsidRDefault="004C7775" w:rsidP="00A329D7">
            <w:pPr>
              <w:spacing w:after="0"/>
              <w:ind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pine</w:t>
            </w:r>
          </w:p>
          <w:p w14:paraId="680DB03F" w14:textId="77777777" w:rsidR="004C7775" w:rsidRPr="00621153" w:rsidRDefault="004C7775" w:rsidP="00A329D7">
            <w:pPr>
              <w:spacing w:after="0"/>
              <w:ind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  <w:t>Amador</w:t>
            </w:r>
          </w:p>
          <w:p w14:paraId="702F4C1B" w14:textId="77777777" w:rsidR="004C7775" w:rsidRPr="00621153" w:rsidRDefault="004C7775" w:rsidP="00A329D7">
            <w:pPr>
              <w:spacing w:after="0"/>
              <w:ind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  <w:t>Calaveras</w:t>
            </w:r>
          </w:p>
          <w:p w14:paraId="6187A53D" w14:textId="77777777" w:rsidR="004C7775" w:rsidRPr="00621153" w:rsidRDefault="004C7775" w:rsidP="00A329D7">
            <w:pPr>
              <w:spacing w:after="0"/>
              <w:ind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  <w:t>Colusa</w:t>
            </w:r>
          </w:p>
          <w:p w14:paraId="2BDAF18C" w14:textId="77777777" w:rsidR="004C7775" w:rsidRPr="00621153" w:rsidRDefault="004C7775" w:rsidP="00A329D7">
            <w:pPr>
              <w:spacing w:after="0"/>
              <w:ind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  <w:t>Contra Costa</w:t>
            </w:r>
          </w:p>
          <w:p w14:paraId="09716047" w14:textId="77777777" w:rsidR="004C7775" w:rsidRPr="00621153" w:rsidRDefault="004C7775" w:rsidP="00A329D7">
            <w:pPr>
              <w:spacing w:after="0"/>
              <w:ind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  <w:t>El Dorado</w:t>
            </w:r>
          </w:p>
          <w:p w14:paraId="5D874428" w14:textId="77777777" w:rsidR="004C7775" w:rsidRPr="00621153" w:rsidRDefault="004C7775" w:rsidP="00A329D7">
            <w:pPr>
              <w:spacing w:after="0"/>
              <w:ind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  <w:t>Fresno</w:t>
            </w:r>
          </w:p>
          <w:p w14:paraId="294E8D7F" w14:textId="77777777" w:rsidR="004C7775" w:rsidRPr="00621153" w:rsidRDefault="004C7775" w:rsidP="00A329D7">
            <w:pPr>
              <w:spacing w:after="0"/>
              <w:ind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  <w:t>Humboldt</w:t>
            </w:r>
          </w:p>
          <w:p w14:paraId="4597083E" w14:textId="77777777" w:rsidR="004C7775" w:rsidRPr="00621153" w:rsidRDefault="004C7775" w:rsidP="00A329D7">
            <w:pPr>
              <w:spacing w:after="0"/>
              <w:ind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  <w:t>Imperial</w:t>
            </w:r>
          </w:p>
          <w:p w14:paraId="4E241AD3" w14:textId="77777777" w:rsidR="004C7775" w:rsidRPr="00621153" w:rsidRDefault="004C7775" w:rsidP="00A329D7">
            <w:pPr>
              <w:spacing w:after="0"/>
              <w:ind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  <w:t>Kern</w:t>
            </w:r>
          </w:p>
          <w:p w14:paraId="5A25E47F" w14:textId="77777777" w:rsidR="004C7775" w:rsidRPr="00621153" w:rsidRDefault="004C7775" w:rsidP="00A329D7">
            <w:pPr>
              <w:spacing w:after="0"/>
              <w:ind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  <w:t>Kings</w:t>
            </w:r>
          </w:p>
          <w:p w14:paraId="7ABBBFCA" w14:textId="77777777" w:rsidR="004C7775" w:rsidRPr="00621153" w:rsidRDefault="004C7775" w:rsidP="00A329D7">
            <w:pPr>
              <w:spacing w:after="0"/>
              <w:ind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  <w:t>Los Angeles</w:t>
            </w:r>
          </w:p>
          <w:p w14:paraId="0FB9988E" w14:textId="77777777" w:rsidR="004C7775" w:rsidRPr="00621153" w:rsidRDefault="004C7775" w:rsidP="00A329D7">
            <w:pPr>
              <w:spacing w:after="0"/>
              <w:ind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  <w:t>Madera</w:t>
            </w:r>
          </w:p>
          <w:p w14:paraId="5E1E2FEA" w14:textId="77777777" w:rsidR="004C7775" w:rsidRPr="00621153" w:rsidRDefault="004C7775" w:rsidP="00A329D7">
            <w:pPr>
              <w:spacing w:after="0"/>
              <w:ind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  <w:t>Marin</w:t>
            </w:r>
          </w:p>
          <w:p w14:paraId="472103EA" w14:textId="77777777" w:rsidR="004C7775" w:rsidRPr="00621153" w:rsidRDefault="004C7775" w:rsidP="00A329D7">
            <w:pPr>
              <w:spacing w:after="0"/>
              <w:ind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  <w:t>Mendocino</w:t>
            </w:r>
          </w:p>
          <w:p w14:paraId="58A01507" w14:textId="77777777" w:rsidR="004C7775" w:rsidRPr="00621153" w:rsidRDefault="004C7775" w:rsidP="00A329D7">
            <w:pPr>
              <w:spacing w:after="0"/>
              <w:ind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  <w:t>Merced</w:t>
            </w:r>
          </w:p>
          <w:p w14:paraId="10539266" w14:textId="77777777" w:rsidR="004C7775" w:rsidRPr="00621153" w:rsidRDefault="004C7775" w:rsidP="00A329D7">
            <w:pPr>
              <w:spacing w:after="0"/>
              <w:ind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  <w:t>Mono</w:t>
            </w:r>
          </w:p>
          <w:p w14:paraId="71241943" w14:textId="77777777" w:rsidR="004C7775" w:rsidRPr="00621153" w:rsidRDefault="004C7775" w:rsidP="00A329D7">
            <w:pPr>
              <w:spacing w:after="0"/>
              <w:ind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  <w:t>Nevada</w:t>
            </w:r>
          </w:p>
          <w:p w14:paraId="10EA00C0" w14:textId="77777777" w:rsidR="004C7775" w:rsidRPr="00621153" w:rsidRDefault="004C7775" w:rsidP="00A329D7">
            <w:pPr>
              <w:spacing w:after="0"/>
              <w:ind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  <w:t>Orange</w:t>
            </w:r>
          </w:p>
          <w:p w14:paraId="7C2B7E51" w14:textId="77777777" w:rsidR="004C7775" w:rsidRPr="00621153" w:rsidRDefault="004C7775" w:rsidP="00A329D7">
            <w:pPr>
              <w:spacing w:after="0"/>
              <w:ind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  <w:t>Placer</w:t>
            </w:r>
          </w:p>
          <w:p w14:paraId="2B99EEF3" w14:textId="77777777" w:rsidR="004C7775" w:rsidRPr="00621153" w:rsidRDefault="004C7775" w:rsidP="00A329D7">
            <w:pPr>
              <w:spacing w:after="0"/>
              <w:ind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  <w:t>Riverside</w:t>
            </w:r>
          </w:p>
          <w:p w14:paraId="4B70ADFA" w14:textId="77777777" w:rsidR="004C7775" w:rsidRPr="00621153" w:rsidRDefault="004C7775" w:rsidP="00A329D7">
            <w:pPr>
              <w:spacing w:after="0"/>
              <w:ind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  <w:t>Sacramento</w:t>
            </w:r>
          </w:p>
          <w:p w14:paraId="3CCF3786" w14:textId="77777777" w:rsidR="004C7775" w:rsidRPr="00621153" w:rsidRDefault="004C7775" w:rsidP="00A329D7">
            <w:pPr>
              <w:spacing w:after="0"/>
              <w:ind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  <w:t>San Bernardino</w:t>
            </w:r>
          </w:p>
          <w:p w14:paraId="7491D223" w14:textId="77777777" w:rsidR="004C7775" w:rsidRPr="00621153" w:rsidRDefault="004C7775" w:rsidP="00A329D7">
            <w:pPr>
              <w:spacing w:after="0"/>
              <w:ind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  <w:t>San Diego</w:t>
            </w:r>
          </w:p>
          <w:p w14:paraId="19378D57" w14:textId="77777777" w:rsidR="004C7775" w:rsidRPr="00621153" w:rsidRDefault="004C7775" w:rsidP="00A329D7">
            <w:pPr>
              <w:spacing w:after="0"/>
              <w:ind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  <w:t>San Francisco</w:t>
            </w:r>
          </w:p>
          <w:p w14:paraId="0336096B" w14:textId="77777777" w:rsidR="004C7775" w:rsidRPr="00621153" w:rsidRDefault="004C7775" w:rsidP="00A329D7">
            <w:pPr>
              <w:spacing w:after="0"/>
              <w:ind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  <w:t>San Joaquin</w:t>
            </w:r>
          </w:p>
          <w:p w14:paraId="4B13F3EF" w14:textId="77777777" w:rsidR="004C7775" w:rsidRPr="00621153" w:rsidRDefault="004C7775" w:rsidP="00A329D7">
            <w:pPr>
              <w:spacing w:after="0"/>
              <w:ind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  <w:t>San Luis Obispo</w:t>
            </w:r>
          </w:p>
          <w:p w14:paraId="5781FC28" w14:textId="77777777" w:rsidR="004C7775" w:rsidRPr="00621153" w:rsidRDefault="004C7775" w:rsidP="00A329D7">
            <w:pPr>
              <w:spacing w:after="0"/>
              <w:ind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  <w:t>San Mateo</w:t>
            </w:r>
          </w:p>
          <w:p w14:paraId="30B35D54" w14:textId="77777777" w:rsidR="004C7775" w:rsidRPr="00621153" w:rsidRDefault="004C7775" w:rsidP="00A329D7">
            <w:pPr>
              <w:spacing w:after="0"/>
              <w:ind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  <w:t>Santa Barbara</w:t>
            </w:r>
          </w:p>
          <w:p w14:paraId="6C102E56" w14:textId="77777777" w:rsidR="004C7775" w:rsidRPr="00621153" w:rsidRDefault="004C7775" w:rsidP="00A329D7">
            <w:pPr>
              <w:spacing w:after="0"/>
              <w:ind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  <w:t>Santa Clara</w:t>
            </w:r>
          </w:p>
          <w:p w14:paraId="43CE9CBE" w14:textId="77777777" w:rsidR="004C7775" w:rsidRPr="00621153" w:rsidRDefault="004C7775" w:rsidP="00A329D7">
            <w:pPr>
              <w:spacing w:after="0"/>
              <w:ind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  <w:t>Santa Cruz</w:t>
            </w:r>
          </w:p>
          <w:p w14:paraId="685FF678" w14:textId="77777777" w:rsidR="004C7775" w:rsidRPr="00621153" w:rsidRDefault="004C7775" w:rsidP="00A329D7">
            <w:pPr>
              <w:spacing w:after="0"/>
              <w:ind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  <w:t>Stanislaus</w:t>
            </w:r>
          </w:p>
          <w:p w14:paraId="447F4471" w14:textId="77777777" w:rsidR="004C7775" w:rsidRPr="00621153" w:rsidRDefault="004C7775" w:rsidP="00A329D7">
            <w:pPr>
              <w:spacing w:after="0"/>
              <w:ind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  <w:t>Solano</w:t>
            </w:r>
          </w:p>
          <w:p w14:paraId="61717DA3" w14:textId="77777777" w:rsidR="004C7775" w:rsidRPr="00621153" w:rsidRDefault="004C7775" w:rsidP="00A329D7">
            <w:pPr>
              <w:spacing w:after="0"/>
              <w:ind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  <w:t>Sonoma</w:t>
            </w:r>
          </w:p>
          <w:p w14:paraId="59EDC735" w14:textId="77777777" w:rsidR="004C7775" w:rsidRPr="00621153" w:rsidRDefault="004C7775" w:rsidP="00A329D7">
            <w:pPr>
              <w:spacing w:after="0"/>
              <w:ind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  <w:t>Sutter</w:t>
            </w:r>
          </w:p>
          <w:p w14:paraId="120012CD" w14:textId="77777777" w:rsidR="004C7775" w:rsidRPr="00621153" w:rsidRDefault="004C7775" w:rsidP="00A329D7">
            <w:pPr>
              <w:spacing w:after="0"/>
              <w:ind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  <w:t>Tehama</w:t>
            </w:r>
          </w:p>
          <w:p w14:paraId="27DDEE15" w14:textId="77777777" w:rsidR="004C7775" w:rsidRPr="00621153" w:rsidRDefault="004C7775" w:rsidP="00A329D7">
            <w:pPr>
              <w:spacing w:after="0"/>
              <w:ind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  <w:t>Tulare</w:t>
            </w:r>
          </w:p>
          <w:p w14:paraId="08036A88" w14:textId="77777777" w:rsidR="004C7775" w:rsidRPr="00621153" w:rsidRDefault="004C7775" w:rsidP="00A329D7">
            <w:pPr>
              <w:spacing w:after="0"/>
              <w:ind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  <w:lastRenderedPageBreak/>
              <w:t>Ventura</w:t>
            </w:r>
          </w:p>
          <w:p w14:paraId="061AA127" w14:textId="77777777" w:rsidR="004C7775" w:rsidRPr="00621153" w:rsidRDefault="004C7775" w:rsidP="00A329D7">
            <w:pPr>
              <w:spacing w:after="0"/>
              <w:ind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s-MX"/>
              </w:rPr>
              <w:t>Yolo</w:t>
            </w:r>
          </w:p>
          <w:p w14:paraId="46A4FC0E" w14:textId="77777777" w:rsidR="004C7775" w:rsidRPr="00621153" w:rsidRDefault="004C7775" w:rsidP="00A329D7">
            <w:pPr>
              <w:spacing w:after="0"/>
              <w:ind w:firstLine="3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uba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68957" w14:textId="77777777" w:rsidR="004C7775" w:rsidRPr="00621153" w:rsidRDefault="004C7775" w:rsidP="00A329D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.3)</w:t>
            </w:r>
          </w:p>
          <w:p w14:paraId="72AFA9CA" w14:textId="77777777" w:rsidR="004C7775" w:rsidRPr="00621153" w:rsidRDefault="004C7775" w:rsidP="00A329D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4)</w:t>
            </w:r>
          </w:p>
          <w:p w14:paraId="5811ACC2" w14:textId="77777777" w:rsidR="004C7775" w:rsidRPr="00621153" w:rsidRDefault="004C7775" w:rsidP="00A329D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4)</w:t>
            </w:r>
          </w:p>
          <w:p w14:paraId="391D6A6A" w14:textId="77777777" w:rsidR="004C7775" w:rsidRPr="00621153" w:rsidRDefault="004C7775" w:rsidP="00A329D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4)</w:t>
            </w:r>
          </w:p>
          <w:p w14:paraId="3888397A" w14:textId="77777777" w:rsidR="004C7775" w:rsidRPr="00621153" w:rsidRDefault="004C7775" w:rsidP="00A329D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4)</w:t>
            </w:r>
          </w:p>
          <w:p w14:paraId="5D11D669" w14:textId="77777777" w:rsidR="004C7775" w:rsidRPr="00621153" w:rsidRDefault="004C7775" w:rsidP="00A329D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)</w:t>
            </w:r>
          </w:p>
          <w:p w14:paraId="105B52DD" w14:textId="77777777" w:rsidR="004C7775" w:rsidRPr="00621153" w:rsidRDefault="004C7775" w:rsidP="00A329D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7)</w:t>
            </w:r>
          </w:p>
          <w:p w14:paraId="1A869E29" w14:textId="77777777" w:rsidR="004C7775" w:rsidRPr="00621153" w:rsidRDefault="004C7775" w:rsidP="00A329D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.3)</w:t>
            </w:r>
          </w:p>
          <w:p w14:paraId="396E5560" w14:textId="77777777" w:rsidR="004C7775" w:rsidRPr="00621153" w:rsidRDefault="004C7775" w:rsidP="00A329D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4)</w:t>
            </w:r>
          </w:p>
          <w:p w14:paraId="58CE0C7B" w14:textId="77777777" w:rsidR="004C7775" w:rsidRPr="00621153" w:rsidRDefault="004C7775" w:rsidP="00A329D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7)</w:t>
            </w:r>
          </w:p>
          <w:p w14:paraId="73C1A4E5" w14:textId="77777777" w:rsidR="004C7775" w:rsidRPr="00621153" w:rsidRDefault="004C7775" w:rsidP="00A329D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.6)</w:t>
            </w:r>
          </w:p>
          <w:p w14:paraId="66DFD9B4" w14:textId="77777777" w:rsidR="004C7775" w:rsidRPr="00621153" w:rsidRDefault="004C7775" w:rsidP="00A329D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7)</w:t>
            </w:r>
          </w:p>
          <w:p w14:paraId="34AFB99D" w14:textId="77777777" w:rsidR="004C7775" w:rsidRPr="00621153" w:rsidRDefault="004C7775" w:rsidP="00A329D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1.4)</w:t>
            </w:r>
          </w:p>
          <w:p w14:paraId="5470931A" w14:textId="77777777" w:rsidR="004C7775" w:rsidRPr="00621153" w:rsidRDefault="004C7775" w:rsidP="00A329D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4)</w:t>
            </w:r>
          </w:p>
          <w:p w14:paraId="7DC828D4" w14:textId="77777777" w:rsidR="004C7775" w:rsidRPr="00621153" w:rsidRDefault="004C7775" w:rsidP="00A329D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7)</w:t>
            </w:r>
          </w:p>
          <w:p w14:paraId="02D34BCC" w14:textId="77777777" w:rsidR="004C7775" w:rsidRPr="00621153" w:rsidRDefault="004C7775" w:rsidP="00A329D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4)</w:t>
            </w:r>
          </w:p>
          <w:p w14:paraId="7F0F9178" w14:textId="77777777" w:rsidR="004C7775" w:rsidRPr="00621153" w:rsidRDefault="004C7775" w:rsidP="00A329D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)</w:t>
            </w:r>
          </w:p>
          <w:p w14:paraId="134CA9ED" w14:textId="77777777" w:rsidR="004C7775" w:rsidRPr="00621153" w:rsidRDefault="004C7775" w:rsidP="00A329D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8)</w:t>
            </w:r>
          </w:p>
          <w:p w14:paraId="7F1FA0C4" w14:textId="77777777" w:rsidR="004C7775" w:rsidRPr="00621153" w:rsidRDefault="004C7775" w:rsidP="00A329D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4)</w:t>
            </w:r>
          </w:p>
          <w:p w14:paraId="7B677DD4" w14:textId="77777777" w:rsidR="004C7775" w:rsidRPr="00621153" w:rsidRDefault="004C7775" w:rsidP="00A329D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6.3)</w:t>
            </w:r>
          </w:p>
          <w:p w14:paraId="4C532D2B" w14:textId="77777777" w:rsidR="004C7775" w:rsidRPr="00621153" w:rsidRDefault="004C7775" w:rsidP="00A329D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5)</w:t>
            </w:r>
          </w:p>
          <w:p w14:paraId="2DF8ADE7" w14:textId="77777777" w:rsidR="004C7775" w:rsidRPr="00621153" w:rsidRDefault="004C7775" w:rsidP="00A329D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5.5)</w:t>
            </w:r>
          </w:p>
          <w:p w14:paraId="3834443F" w14:textId="77777777" w:rsidR="004C7775" w:rsidRPr="00621153" w:rsidRDefault="004C7775" w:rsidP="00A329D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4.8)</w:t>
            </w:r>
          </w:p>
          <w:p w14:paraId="482AE9BF" w14:textId="77777777" w:rsidR="004C7775" w:rsidRPr="00621153" w:rsidRDefault="004C7775" w:rsidP="00A329D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9)</w:t>
            </w:r>
          </w:p>
          <w:p w14:paraId="31561B74" w14:textId="77777777" w:rsidR="004C7775" w:rsidRPr="00621153" w:rsidRDefault="004C7775" w:rsidP="00A329D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0.0)</w:t>
            </w:r>
          </w:p>
          <w:p w14:paraId="4F680D87" w14:textId="77777777" w:rsidR="004C7775" w:rsidRPr="00621153" w:rsidRDefault="004C7775" w:rsidP="00A329D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7)</w:t>
            </w:r>
          </w:p>
          <w:p w14:paraId="65DBCC75" w14:textId="77777777" w:rsidR="004C7775" w:rsidRPr="00621153" w:rsidRDefault="004C7775" w:rsidP="00A329D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.6)</w:t>
            </w:r>
          </w:p>
          <w:p w14:paraId="3C3F8B3B" w14:textId="77777777" w:rsidR="004C7775" w:rsidRPr="00621153" w:rsidRDefault="004C7775" w:rsidP="00A329D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5)</w:t>
            </w:r>
          </w:p>
          <w:p w14:paraId="6CCD3165" w14:textId="77777777" w:rsidR="004C7775" w:rsidRPr="00621153" w:rsidRDefault="004C7775" w:rsidP="00A329D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1)</w:t>
            </w:r>
          </w:p>
          <w:p w14:paraId="16ECDD2A" w14:textId="77777777" w:rsidR="004C7775" w:rsidRPr="00621153" w:rsidRDefault="004C7775" w:rsidP="00A329D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5)</w:t>
            </w:r>
          </w:p>
          <w:p w14:paraId="17ED5646" w14:textId="77777777" w:rsidR="004C7775" w:rsidRPr="00621153" w:rsidRDefault="004C7775" w:rsidP="00A329D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)</w:t>
            </w:r>
          </w:p>
          <w:p w14:paraId="07136FE2" w14:textId="77777777" w:rsidR="004C7775" w:rsidRPr="00621153" w:rsidRDefault="004C7775" w:rsidP="00A329D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7)</w:t>
            </w:r>
          </w:p>
          <w:p w14:paraId="0FB7EA46" w14:textId="77777777" w:rsidR="004C7775" w:rsidRPr="00621153" w:rsidRDefault="004C7775" w:rsidP="00A329D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5.2)</w:t>
            </w:r>
          </w:p>
          <w:p w14:paraId="1DA3499C" w14:textId="77777777" w:rsidR="004C7775" w:rsidRPr="00621153" w:rsidRDefault="004C7775" w:rsidP="00A329D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1)</w:t>
            </w:r>
          </w:p>
          <w:p w14:paraId="1C4BB8C5" w14:textId="77777777" w:rsidR="004C7775" w:rsidRPr="00621153" w:rsidRDefault="004C7775" w:rsidP="00A329D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.5)</w:t>
            </w:r>
          </w:p>
          <w:p w14:paraId="1FFC21E7" w14:textId="77777777" w:rsidR="004C7775" w:rsidRPr="00621153" w:rsidRDefault="004C7775" w:rsidP="00A329D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4)</w:t>
            </w:r>
          </w:p>
          <w:p w14:paraId="26AD6792" w14:textId="77777777" w:rsidR="004C7775" w:rsidRPr="00621153" w:rsidRDefault="004C7775" w:rsidP="00A329D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4)</w:t>
            </w:r>
          </w:p>
          <w:p w14:paraId="656B1EE8" w14:textId="77777777" w:rsidR="004C7775" w:rsidRPr="00621153" w:rsidRDefault="004C7775" w:rsidP="00A329D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4)</w:t>
            </w:r>
          </w:p>
          <w:p w14:paraId="598DA670" w14:textId="77777777" w:rsidR="004C7775" w:rsidRPr="00621153" w:rsidRDefault="004C7775" w:rsidP="00A329D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)</w:t>
            </w:r>
          </w:p>
          <w:p w14:paraId="2A36EFB4" w14:textId="77777777" w:rsidR="004C7775" w:rsidRPr="00621153" w:rsidRDefault="004C7775" w:rsidP="00A329D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7)</w:t>
            </w:r>
          </w:p>
          <w:p w14:paraId="18969E24" w14:textId="77777777" w:rsidR="004C7775" w:rsidRPr="00621153" w:rsidRDefault="004C7775" w:rsidP="00A329D7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211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0.4)</w:t>
            </w:r>
          </w:p>
        </w:tc>
      </w:tr>
    </w:tbl>
    <w:p w14:paraId="4BB08B53" w14:textId="77777777" w:rsidR="004C7775" w:rsidRDefault="004C7775"/>
    <w:sectPr w:rsidR="004C77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4"/>
  <w:removePersonalInformation/>
  <w:removeDateAndTim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775"/>
    <w:rsid w:val="003617D6"/>
    <w:rsid w:val="004C7775"/>
    <w:rsid w:val="00617FF2"/>
    <w:rsid w:val="00963CF6"/>
    <w:rsid w:val="00A2005B"/>
    <w:rsid w:val="00AD1138"/>
    <w:rsid w:val="00BD3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E36F1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7775"/>
    <w:pPr>
      <w:spacing w:after="120" w:line="240" w:lineRule="auto"/>
    </w:pPr>
    <w:rPr>
      <w:rFonts w:ascii="Garamond" w:hAnsi="Garamond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777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777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777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777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777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7775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7775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7775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7775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77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C77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77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77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77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77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77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77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77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777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C77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777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C77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7775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C77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7775"/>
    <w:pPr>
      <w:spacing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C77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77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77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7775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4C7775"/>
    <w:pPr>
      <w:spacing w:after="0" w:line="240" w:lineRule="auto"/>
    </w:pPr>
  </w:style>
  <w:style w:type="table" w:styleId="TableGrid">
    <w:name w:val="Table Grid"/>
    <w:basedOn w:val="TableNormal"/>
    <w:uiPriority w:val="39"/>
    <w:rsid w:val="004C777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5-25T22:55:00Z</dcterms:created>
  <dcterms:modified xsi:type="dcterms:W3CDTF">2025-05-25T22:55:00Z</dcterms:modified>
</cp:coreProperties>
</file>